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488"/>
        <w:tblW w:w="9282" w:type="dxa"/>
        <w:tblLook w:val="04A0" w:firstRow="1" w:lastRow="0" w:firstColumn="1" w:lastColumn="0" w:noHBand="0" w:noVBand="1"/>
      </w:tblPr>
      <w:tblGrid>
        <w:gridCol w:w="1646"/>
        <w:gridCol w:w="236"/>
        <w:gridCol w:w="2435"/>
        <w:gridCol w:w="113"/>
        <w:gridCol w:w="2483"/>
        <w:gridCol w:w="2369"/>
      </w:tblGrid>
      <w:tr w:rsidR="003B0DFE" w:rsidRPr="00B138B4" w14:paraId="7D6365FD" w14:textId="77777777" w:rsidTr="00437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 w14:paraId="5A6D5C8E" w14:textId="77777777" w:rsidR="003B0DFE" w:rsidRPr="003B0DFE" w:rsidRDefault="003B0DFE" w:rsidP="0043787E">
            <w:pPr>
              <w:tabs>
                <w:tab w:val="left" w:pos="1181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0849F42" w14:textId="77777777" w:rsidR="003B0DFE" w:rsidRPr="003B0DFE" w:rsidRDefault="003B0DFE" w:rsidP="0043787E">
            <w:pPr>
              <w:tabs>
                <w:tab w:val="left" w:pos="1181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 w14:paraId="06157CA5" w14:textId="59E5A810" w:rsidR="003B0DFE" w:rsidRPr="003B0DFE" w:rsidRDefault="003B0DFE" w:rsidP="0043787E">
            <w:pPr>
              <w:tabs>
                <w:tab w:val="left" w:pos="1181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E">
              <w:rPr>
                <w:rFonts w:ascii="Times New Roman" w:hAnsi="Times New Roman" w:cs="Times New Roman"/>
                <w:sz w:val="24"/>
                <w:szCs w:val="24"/>
              </w:rPr>
              <w:t>Modified Fisher Scale/ original Fisher Scale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A7F2FE0" w14:textId="5E79764D" w:rsidR="003B0DFE" w:rsidRPr="00B138B4" w:rsidRDefault="003B0DFE" w:rsidP="0043787E">
            <w:pPr>
              <w:tabs>
                <w:tab w:val="left" w:pos="1181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38B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2 derived </w:t>
            </w:r>
            <w:r w:rsidRPr="00B138B4">
              <w:rPr>
                <w:rFonts w:ascii="Times New Roman" w:hAnsi="Times New Roman" w:cs="Times New Roman"/>
                <w:sz w:val="24"/>
                <w:szCs w:val="24"/>
              </w:rPr>
              <w:t>-SAHV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  <w:r w:rsidRPr="00B13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 w14:paraId="327CEB80" w14:textId="2C78E52D" w:rsidR="003B0DFE" w:rsidRPr="00B138B4" w:rsidRDefault="003B0DFE" w:rsidP="0043787E">
            <w:pPr>
              <w:tabs>
                <w:tab w:val="left" w:pos="1181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ly segmented</w:t>
            </w:r>
            <w:r w:rsidRPr="00B138B4">
              <w:rPr>
                <w:rFonts w:ascii="Times New Roman" w:hAnsi="Times New Roman" w:cs="Times New Roman"/>
                <w:sz w:val="24"/>
                <w:szCs w:val="24"/>
              </w:rPr>
              <w:t>-SAHV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  <w:r w:rsidRPr="00B138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0DFE" w:rsidRPr="00B138B4" w14:paraId="34584316" w14:textId="77777777" w:rsidTr="00437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 w14:paraId="150AB711" w14:textId="2390231C" w:rsidR="003B0DFE" w:rsidRPr="003B0DFE" w:rsidRDefault="007623C3" w:rsidP="0043787E">
            <w:pPr>
              <w:tabs>
                <w:tab w:val="left" w:pos="118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  <w:r w:rsidR="0043787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71DB974" w14:textId="77777777" w:rsidR="003B0DFE" w:rsidRPr="003B0DFE" w:rsidRDefault="003B0DFE" w:rsidP="0043787E">
            <w:p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456DA5" w14:textId="271C40CE" w:rsidR="003B0DFE" w:rsidRPr="00335E73" w:rsidRDefault="00335E73" w:rsidP="0043787E">
            <w:pPr>
              <w:pStyle w:val="ListParagraph"/>
              <w:numPr>
                <w:ilvl w:val="0"/>
                <w:numId w:val="1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Low time investment</w:t>
            </w:r>
          </w:p>
          <w:p w14:paraId="6D22CE5D" w14:textId="704D5145" w:rsidR="003B0DFE" w:rsidRPr="00335E73" w:rsidRDefault="003B0DFE" w:rsidP="0043787E">
            <w:pPr>
              <w:pStyle w:val="ListParagraph"/>
              <w:numPr>
                <w:ilvl w:val="0"/>
                <w:numId w:val="1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Does not require any specialized medical imaging software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</w:tcPr>
          <w:p w14:paraId="66E9AA77" w14:textId="77777777" w:rsidR="003B0DFE" w:rsidRPr="00335E73" w:rsidRDefault="003B0DFE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 xml:space="preserve">Does not require any specialized medical imaging </w:t>
            </w:r>
            <w:proofErr w:type="gramStart"/>
            <w:r w:rsidRPr="00335E73">
              <w:rPr>
                <w:rFonts w:ascii="Times New Roman" w:hAnsi="Times New Roman" w:cs="Times New Roman"/>
              </w:rPr>
              <w:t>software</w:t>
            </w:r>
            <w:proofErr w:type="gramEnd"/>
          </w:p>
          <w:p w14:paraId="75ACD372" w14:textId="4CF2C4D0" w:rsidR="00335E73" w:rsidRPr="00335E73" w:rsidRDefault="003B0DFE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Allows for</w:t>
            </w:r>
            <w:r w:rsidR="00335E73" w:rsidRPr="00335E73">
              <w:rPr>
                <w:rFonts w:ascii="Times New Roman" w:hAnsi="Times New Roman" w:cs="Times New Roman"/>
              </w:rPr>
              <w:t xml:space="preserve"> a</w:t>
            </w:r>
            <w:r w:rsidRPr="00335E73">
              <w:rPr>
                <w:rFonts w:ascii="Times New Roman" w:hAnsi="Times New Roman" w:cs="Times New Roman"/>
              </w:rPr>
              <w:t xml:space="preserve"> quantifiable risk assessment</w:t>
            </w:r>
            <w:r w:rsidR="00335E73" w:rsidRPr="00335E73">
              <w:rPr>
                <w:rFonts w:ascii="Times New Roman" w:hAnsi="Times New Roman" w:cs="Times New Roman"/>
              </w:rPr>
              <w:t xml:space="preserve"> of outcome and </w:t>
            </w:r>
            <w:proofErr w:type="gramStart"/>
            <w:r w:rsidR="00335E73" w:rsidRPr="00335E73">
              <w:rPr>
                <w:rFonts w:ascii="Times New Roman" w:hAnsi="Times New Roman" w:cs="Times New Roman"/>
              </w:rPr>
              <w:t>DCI</w:t>
            </w:r>
            <w:proofErr w:type="gramEnd"/>
          </w:p>
          <w:p w14:paraId="6B53BF64" w14:textId="0D4E8718" w:rsidR="00335E73" w:rsidRPr="00335E73" w:rsidRDefault="003B0DFE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 xml:space="preserve">Likely </w:t>
            </w:r>
            <w:r w:rsidR="00335E73">
              <w:rPr>
                <w:rFonts w:ascii="Times New Roman" w:hAnsi="Times New Roman" w:cs="Times New Roman"/>
              </w:rPr>
              <w:t>higher</w:t>
            </w:r>
            <w:r w:rsidRPr="00335E73">
              <w:rPr>
                <w:rFonts w:ascii="Times New Roman" w:hAnsi="Times New Roman" w:cs="Times New Roman"/>
              </w:rPr>
              <w:t xml:space="preserve"> IRR due to </w:t>
            </w:r>
            <w:r w:rsidR="00335E73" w:rsidRPr="00335E73">
              <w:rPr>
                <w:rFonts w:ascii="Times New Roman" w:hAnsi="Times New Roman" w:cs="Times New Roman"/>
              </w:rPr>
              <w:t>quantitative methodology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 w14:paraId="4838C05A" w14:textId="6E9E66BF" w:rsidR="003B0DFE" w:rsidRPr="00335E73" w:rsidRDefault="00335E73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Most precise method of volumetric SAHV measurement</w:t>
            </w:r>
          </w:p>
          <w:p w14:paraId="3C3225AE" w14:textId="77777777" w:rsidR="00335E73" w:rsidRPr="00335E73" w:rsidRDefault="00335E73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 xml:space="preserve">The entire extent of SAHV can be </w:t>
            </w:r>
            <w:proofErr w:type="gramStart"/>
            <w:r w:rsidRPr="00335E73">
              <w:rPr>
                <w:rFonts w:ascii="Times New Roman" w:hAnsi="Times New Roman" w:cs="Times New Roman"/>
              </w:rPr>
              <w:t>measured</w:t>
            </w:r>
            <w:proofErr w:type="gramEnd"/>
          </w:p>
          <w:p w14:paraId="64CBFF37" w14:textId="77777777" w:rsidR="00335E73" w:rsidRDefault="00335E73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335E73">
              <w:rPr>
                <w:rFonts w:ascii="Times New Roman" w:hAnsi="Times New Roman" w:cs="Times New Roman"/>
              </w:rPr>
              <w:t xml:space="preserve"> IRR</w:t>
            </w:r>
          </w:p>
          <w:p w14:paraId="06E2580B" w14:textId="1880CB7B" w:rsidR="0043787E" w:rsidRPr="00335E73" w:rsidRDefault="0043787E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to be integrated into AI based models</w:t>
            </w:r>
          </w:p>
        </w:tc>
      </w:tr>
      <w:tr w:rsidR="003B0DFE" w:rsidRPr="00B138B4" w14:paraId="4300E33E" w14:textId="77777777" w:rsidTr="004378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 w14:paraId="3A74559E" w14:textId="200AE0DD" w:rsidR="003B0DFE" w:rsidRPr="003B0DFE" w:rsidRDefault="007623C3" w:rsidP="0043787E">
            <w:pPr>
              <w:tabs>
                <w:tab w:val="left" w:pos="1181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gative </w:t>
            </w:r>
            <w:r w:rsidR="0043787E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C056C23" w14:textId="77777777" w:rsidR="003B0DFE" w:rsidRPr="003B0DFE" w:rsidRDefault="003B0DFE" w:rsidP="0043787E">
            <w:p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4EB9807" w14:textId="4D00C878" w:rsidR="003B0DFE" w:rsidRPr="00335E73" w:rsidRDefault="003B0DFE" w:rsidP="0043787E">
            <w:pPr>
              <w:pStyle w:val="ListParagraph"/>
              <w:numPr>
                <w:ilvl w:val="0"/>
                <w:numId w:val="2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Descriptive Grouping</w:t>
            </w:r>
          </w:p>
          <w:p w14:paraId="3E5546D4" w14:textId="77E1A8C3" w:rsidR="003B0DFE" w:rsidRPr="00335E73" w:rsidRDefault="00335E73" w:rsidP="0043787E">
            <w:pPr>
              <w:pStyle w:val="ListParagraph"/>
              <w:numPr>
                <w:ilvl w:val="0"/>
                <w:numId w:val="2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  <w:r w:rsidR="003B0DFE" w:rsidRPr="00335E73">
              <w:rPr>
                <w:rFonts w:ascii="Times New Roman" w:hAnsi="Times New Roman" w:cs="Times New Roman"/>
              </w:rPr>
              <w:t xml:space="preserve"> IRR</w:t>
            </w:r>
          </w:p>
          <w:p w14:paraId="264DBDC9" w14:textId="57F41668" w:rsidR="003B0DFE" w:rsidRDefault="003B0DFE" w:rsidP="0043787E">
            <w:pPr>
              <w:pStyle w:val="ListParagraph"/>
              <w:numPr>
                <w:ilvl w:val="0"/>
                <w:numId w:val="2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 xml:space="preserve">Questionable discriminative </w:t>
            </w:r>
            <w:r w:rsidR="0043787E">
              <w:rPr>
                <w:rFonts w:ascii="Times New Roman" w:hAnsi="Times New Roman" w:cs="Times New Roman"/>
              </w:rPr>
              <w:t>accuracy</w:t>
            </w:r>
            <w:r w:rsidRPr="00335E73">
              <w:rPr>
                <w:rFonts w:ascii="Times New Roman" w:hAnsi="Times New Roman" w:cs="Times New Roman"/>
              </w:rPr>
              <w:t xml:space="preserve"> between </w:t>
            </w:r>
            <w:r w:rsidR="0043787E">
              <w:rPr>
                <w:rFonts w:ascii="Times New Roman" w:hAnsi="Times New Roman" w:cs="Times New Roman"/>
              </w:rPr>
              <w:t>g</w:t>
            </w:r>
            <w:r w:rsidRPr="00335E73">
              <w:rPr>
                <w:rFonts w:ascii="Times New Roman" w:hAnsi="Times New Roman" w:cs="Times New Roman"/>
              </w:rPr>
              <w:t>roups</w:t>
            </w:r>
          </w:p>
          <w:p w14:paraId="053975C5" w14:textId="0867A9A3" w:rsidR="0043787E" w:rsidRPr="00335E73" w:rsidRDefault="0043787E" w:rsidP="0043787E">
            <w:pPr>
              <w:pStyle w:val="ListParagraph"/>
              <w:numPr>
                <w:ilvl w:val="0"/>
                <w:numId w:val="2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s to underestimate the true volumetric relationship</w:t>
            </w:r>
          </w:p>
          <w:p w14:paraId="7AF22F67" w14:textId="37A8E635" w:rsidR="0043787E" w:rsidRPr="0043787E" w:rsidRDefault="003B0DFE" w:rsidP="0043787E">
            <w:pPr>
              <w:pStyle w:val="ListParagraph"/>
              <w:numPr>
                <w:ilvl w:val="0"/>
                <w:numId w:val="2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Little to no consequence in clinical decision making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</w:tcPr>
          <w:p w14:paraId="5F4BA0A2" w14:textId="77777777" w:rsidR="00335E73" w:rsidRPr="00335E73" w:rsidRDefault="00335E73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Moderate time investment</w:t>
            </w:r>
          </w:p>
          <w:p w14:paraId="3072FAB5" w14:textId="66326BCB" w:rsidR="003B0DFE" w:rsidRPr="00335E73" w:rsidRDefault="00335E73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Cannot account for the extension of SAHV beyond the cistern</w:t>
            </w:r>
            <w:r w:rsidR="0043787E">
              <w:rPr>
                <w:rFonts w:ascii="Times New Roman" w:hAnsi="Times New Roman" w:cs="Times New Roman"/>
              </w:rPr>
              <w:t xml:space="preserve">al </w:t>
            </w:r>
            <w:proofErr w:type="gramStart"/>
            <w:r w:rsidR="0043787E">
              <w:rPr>
                <w:rFonts w:ascii="Times New Roman" w:hAnsi="Times New Roman" w:cs="Times New Roman"/>
              </w:rPr>
              <w:t>level</w:t>
            </w:r>
            <w:proofErr w:type="gramEnd"/>
          </w:p>
          <w:p w14:paraId="3811822C" w14:textId="5D7DAAF7" w:rsidR="00335E73" w:rsidRPr="00335E73" w:rsidRDefault="0043787E" w:rsidP="0043787E">
            <w:pPr>
              <w:pStyle w:val="ListParagraph"/>
              <w:numPr>
                <w:ilvl w:val="0"/>
                <w:numId w:val="3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ified v</w:t>
            </w:r>
            <w:r w:rsidR="00335E73" w:rsidRPr="00335E73">
              <w:rPr>
                <w:rFonts w:ascii="Times New Roman" w:hAnsi="Times New Roman" w:cs="Times New Roman"/>
              </w:rPr>
              <w:t>olumetric approximation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 w14:paraId="07C50A05" w14:textId="77777777" w:rsidR="003B0DFE" w:rsidRPr="00335E73" w:rsidRDefault="00335E73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High time investment</w:t>
            </w:r>
          </w:p>
          <w:p w14:paraId="5CB22123" w14:textId="600709D3" w:rsidR="00335E73" w:rsidRPr="00335E73" w:rsidRDefault="00335E73" w:rsidP="0043787E">
            <w:pPr>
              <w:pStyle w:val="ListParagraph"/>
              <w:numPr>
                <w:ilvl w:val="0"/>
                <w:numId w:val="4"/>
              </w:num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5E73">
              <w:rPr>
                <w:rFonts w:ascii="Times New Roman" w:hAnsi="Times New Roman" w:cs="Times New Roman"/>
              </w:rPr>
              <w:t>Requires specialized medical imaging software</w:t>
            </w:r>
            <w:r w:rsidR="0043787E">
              <w:rPr>
                <w:rFonts w:ascii="Times New Roman" w:hAnsi="Times New Roman" w:cs="Times New Roman"/>
              </w:rPr>
              <w:t xml:space="preserve"> and </w:t>
            </w:r>
            <w:proofErr w:type="gramStart"/>
            <w:r w:rsidR="0043787E">
              <w:rPr>
                <w:rFonts w:ascii="Times New Roman" w:hAnsi="Times New Roman" w:cs="Times New Roman"/>
              </w:rPr>
              <w:t>expertise</w:t>
            </w:r>
            <w:proofErr w:type="gramEnd"/>
          </w:p>
          <w:p w14:paraId="12BBA04A" w14:textId="55EE36AD" w:rsidR="00335E73" w:rsidRDefault="00335E73" w:rsidP="0043787E">
            <w:pPr>
              <w:tabs>
                <w:tab w:val="left" w:pos="1181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48974BC" w14:textId="217F8B16" w:rsidR="0043787E" w:rsidRDefault="0043787E">
      <w:r>
        <w:t>Supplementary Files</w:t>
      </w:r>
    </w:p>
    <w:p w14:paraId="00821A1C" w14:textId="48CAED91" w:rsidR="0043787E" w:rsidRDefault="0043787E"/>
    <w:p w14:paraId="6604EAEE" w14:textId="27CA495F" w:rsidR="0043787E" w:rsidRDefault="0043787E">
      <w:r w:rsidRPr="0043787E">
        <w:rPr>
          <w:b/>
          <w:bCs/>
        </w:rPr>
        <w:t>Table 1a</w:t>
      </w:r>
      <w:r>
        <w:t xml:space="preserve"> Outline of positive and negative aspects of different radiologic </w:t>
      </w:r>
      <w:proofErr w:type="gramStart"/>
      <w:r>
        <w:t>models</w:t>
      </w:r>
      <w:proofErr w:type="gramEnd"/>
    </w:p>
    <w:sectPr w:rsidR="00437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FUTURA LIGHT BT">
    <w:panose1 w:val="020B0402020204020303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D6661"/>
    <w:multiLevelType w:val="hybridMultilevel"/>
    <w:tmpl w:val="EE56F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428D0"/>
    <w:multiLevelType w:val="hybridMultilevel"/>
    <w:tmpl w:val="E4067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5367A"/>
    <w:multiLevelType w:val="hybridMultilevel"/>
    <w:tmpl w:val="28B85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3D511A"/>
    <w:multiLevelType w:val="hybridMultilevel"/>
    <w:tmpl w:val="3620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162931">
    <w:abstractNumId w:val="0"/>
  </w:num>
  <w:num w:numId="2" w16cid:durableId="1155604776">
    <w:abstractNumId w:val="1"/>
  </w:num>
  <w:num w:numId="3" w16cid:durableId="1908034798">
    <w:abstractNumId w:val="3"/>
  </w:num>
  <w:num w:numId="4" w16cid:durableId="5228675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FE"/>
    <w:rsid w:val="00005303"/>
    <w:rsid w:val="00011459"/>
    <w:rsid w:val="00017D4D"/>
    <w:rsid w:val="00027549"/>
    <w:rsid w:val="00035E12"/>
    <w:rsid w:val="00084544"/>
    <w:rsid w:val="000874DB"/>
    <w:rsid w:val="00093BD6"/>
    <w:rsid w:val="00095BD6"/>
    <w:rsid w:val="000B6C16"/>
    <w:rsid w:val="000C6E40"/>
    <w:rsid w:val="000E2413"/>
    <w:rsid w:val="000F4BE2"/>
    <w:rsid w:val="000F7A60"/>
    <w:rsid w:val="001149D4"/>
    <w:rsid w:val="001156F1"/>
    <w:rsid w:val="00137325"/>
    <w:rsid w:val="00137E90"/>
    <w:rsid w:val="00147259"/>
    <w:rsid w:val="001704B0"/>
    <w:rsid w:val="001747A5"/>
    <w:rsid w:val="001750EB"/>
    <w:rsid w:val="001A5353"/>
    <w:rsid w:val="001B0D7F"/>
    <w:rsid w:val="001B535A"/>
    <w:rsid w:val="001C66F6"/>
    <w:rsid w:val="001D52AB"/>
    <w:rsid w:val="0021104D"/>
    <w:rsid w:val="002114E0"/>
    <w:rsid w:val="002169F0"/>
    <w:rsid w:val="00241146"/>
    <w:rsid w:val="00261147"/>
    <w:rsid w:val="0026611A"/>
    <w:rsid w:val="00273EF3"/>
    <w:rsid w:val="00292F5E"/>
    <w:rsid w:val="0030563C"/>
    <w:rsid w:val="00331331"/>
    <w:rsid w:val="003340AE"/>
    <w:rsid w:val="00335E73"/>
    <w:rsid w:val="00346990"/>
    <w:rsid w:val="00356690"/>
    <w:rsid w:val="00357EBD"/>
    <w:rsid w:val="00360BEB"/>
    <w:rsid w:val="00362C53"/>
    <w:rsid w:val="00382FB6"/>
    <w:rsid w:val="003A0A83"/>
    <w:rsid w:val="003A54A7"/>
    <w:rsid w:val="003B0DFE"/>
    <w:rsid w:val="003B0F11"/>
    <w:rsid w:val="003B3EF6"/>
    <w:rsid w:val="003C07DA"/>
    <w:rsid w:val="003D4126"/>
    <w:rsid w:val="003D4A5B"/>
    <w:rsid w:val="003D6B1A"/>
    <w:rsid w:val="003E0DE0"/>
    <w:rsid w:val="003E383B"/>
    <w:rsid w:val="003F3337"/>
    <w:rsid w:val="003F5965"/>
    <w:rsid w:val="004003C6"/>
    <w:rsid w:val="00403E11"/>
    <w:rsid w:val="0040650A"/>
    <w:rsid w:val="0043787E"/>
    <w:rsid w:val="0044232E"/>
    <w:rsid w:val="004632E7"/>
    <w:rsid w:val="00464EF4"/>
    <w:rsid w:val="00472CBF"/>
    <w:rsid w:val="004B0B81"/>
    <w:rsid w:val="004C1E8A"/>
    <w:rsid w:val="004D2E96"/>
    <w:rsid w:val="004D31B6"/>
    <w:rsid w:val="004F5BAD"/>
    <w:rsid w:val="004F5D2E"/>
    <w:rsid w:val="005012B2"/>
    <w:rsid w:val="0050306C"/>
    <w:rsid w:val="005035CD"/>
    <w:rsid w:val="0051581B"/>
    <w:rsid w:val="00523838"/>
    <w:rsid w:val="00547C62"/>
    <w:rsid w:val="00556AB5"/>
    <w:rsid w:val="00560D9B"/>
    <w:rsid w:val="00591C08"/>
    <w:rsid w:val="005939D9"/>
    <w:rsid w:val="005A6FB1"/>
    <w:rsid w:val="005D2FB0"/>
    <w:rsid w:val="005D5D2F"/>
    <w:rsid w:val="00614E57"/>
    <w:rsid w:val="00643B19"/>
    <w:rsid w:val="00681426"/>
    <w:rsid w:val="006860EC"/>
    <w:rsid w:val="00690E59"/>
    <w:rsid w:val="006A104A"/>
    <w:rsid w:val="006A3011"/>
    <w:rsid w:val="006A39B2"/>
    <w:rsid w:val="006B7B6E"/>
    <w:rsid w:val="006C0815"/>
    <w:rsid w:val="006C0C40"/>
    <w:rsid w:val="006C22E7"/>
    <w:rsid w:val="006D392B"/>
    <w:rsid w:val="0071193F"/>
    <w:rsid w:val="007141D4"/>
    <w:rsid w:val="00745607"/>
    <w:rsid w:val="00746D2D"/>
    <w:rsid w:val="007576A8"/>
    <w:rsid w:val="007623C3"/>
    <w:rsid w:val="00784C62"/>
    <w:rsid w:val="0078613E"/>
    <w:rsid w:val="00792E27"/>
    <w:rsid w:val="00793E77"/>
    <w:rsid w:val="00795B06"/>
    <w:rsid w:val="007A7534"/>
    <w:rsid w:val="007B1A3B"/>
    <w:rsid w:val="007B5FB6"/>
    <w:rsid w:val="007C180F"/>
    <w:rsid w:val="007C2998"/>
    <w:rsid w:val="007D6FA6"/>
    <w:rsid w:val="00821E0B"/>
    <w:rsid w:val="00826619"/>
    <w:rsid w:val="00832473"/>
    <w:rsid w:val="008372B1"/>
    <w:rsid w:val="00841447"/>
    <w:rsid w:val="008576CA"/>
    <w:rsid w:val="008604AC"/>
    <w:rsid w:val="00866D4C"/>
    <w:rsid w:val="00873470"/>
    <w:rsid w:val="0088067D"/>
    <w:rsid w:val="008A6EF8"/>
    <w:rsid w:val="008B72C1"/>
    <w:rsid w:val="008D5C94"/>
    <w:rsid w:val="008E6EC7"/>
    <w:rsid w:val="008F08F9"/>
    <w:rsid w:val="00903EB5"/>
    <w:rsid w:val="00916275"/>
    <w:rsid w:val="009214A8"/>
    <w:rsid w:val="00936160"/>
    <w:rsid w:val="009551B0"/>
    <w:rsid w:val="00962E81"/>
    <w:rsid w:val="00964105"/>
    <w:rsid w:val="00991C05"/>
    <w:rsid w:val="00995277"/>
    <w:rsid w:val="009C1563"/>
    <w:rsid w:val="009C229C"/>
    <w:rsid w:val="009C6E0C"/>
    <w:rsid w:val="009C7CA4"/>
    <w:rsid w:val="009D6F7D"/>
    <w:rsid w:val="009E5015"/>
    <w:rsid w:val="009F1CDE"/>
    <w:rsid w:val="00A134F5"/>
    <w:rsid w:val="00A316DA"/>
    <w:rsid w:val="00A34D30"/>
    <w:rsid w:val="00A5401C"/>
    <w:rsid w:val="00A555A4"/>
    <w:rsid w:val="00A861B7"/>
    <w:rsid w:val="00A976C4"/>
    <w:rsid w:val="00AA002D"/>
    <w:rsid w:val="00AA1762"/>
    <w:rsid w:val="00AB254B"/>
    <w:rsid w:val="00AC507B"/>
    <w:rsid w:val="00AD210D"/>
    <w:rsid w:val="00AD73C0"/>
    <w:rsid w:val="00AF20B3"/>
    <w:rsid w:val="00B26DE9"/>
    <w:rsid w:val="00B45DCB"/>
    <w:rsid w:val="00B45E0A"/>
    <w:rsid w:val="00B52F6A"/>
    <w:rsid w:val="00B6112F"/>
    <w:rsid w:val="00B63D4C"/>
    <w:rsid w:val="00BB2F1F"/>
    <w:rsid w:val="00BD517C"/>
    <w:rsid w:val="00BD7496"/>
    <w:rsid w:val="00BF505F"/>
    <w:rsid w:val="00C046D1"/>
    <w:rsid w:val="00C049BB"/>
    <w:rsid w:val="00C07902"/>
    <w:rsid w:val="00C14D1A"/>
    <w:rsid w:val="00C17980"/>
    <w:rsid w:val="00C44400"/>
    <w:rsid w:val="00C479C2"/>
    <w:rsid w:val="00C61869"/>
    <w:rsid w:val="00C670EB"/>
    <w:rsid w:val="00C87766"/>
    <w:rsid w:val="00CB008A"/>
    <w:rsid w:val="00CB2443"/>
    <w:rsid w:val="00CB7874"/>
    <w:rsid w:val="00CD4654"/>
    <w:rsid w:val="00CD5C53"/>
    <w:rsid w:val="00CF54B0"/>
    <w:rsid w:val="00D04DE2"/>
    <w:rsid w:val="00D22D71"/>
    <w:rsid w:val="00D52150"/>
    <w:rsid w:val="00D53AA6"/>
    <w:rsid w:val="00D54211"/>
    <w:rsid w:val="00D62148"/>
    <w:rsid w:val="00D637E2"/>
    <w:rsid w:val="00D63FB6"/>
    <w:rsid w:val="00D672BA"/>
    <w:rsid w:val="00D93577"/>
    <w:rsid w:val="00DC4BF4"/>
    <w:rsid w:val="00DD29FD"/>
    <w:rsid w:val="00DE120B"/>
    <w:rsid w:val="00E32468"/>
    <w:rsid w:val="00E53822"/>
    <w:rsid w:val="00E6488B"/>
    <w:rsid w:val="00E916D1"/>
    <w:rsid w:val="00EA38FA"/>
    <w:rsid w:val="00EA573C"/>
    <w:rsid w:val="00EC0771"/>
    <w:rsid w:val="00ED4BEE"/>
    <w:rsid w:val="00EE06CE"/>
    <w:rsid w:val="00EF0FB1"/>
    <w:rsid w:val="00F020F2"/>
    <w:rsid w:val="00F112AC"/>
    <w:rsid w:val="00F14B34"/>
    <w:rsid w:val="00F25EDD"/>
    <w:rsid w:val="00F447A2"/>
    <w:rsid w:val="00F51CAD"/>
    <w:rsid w:val="00F62724"/>
    <w:rsid w:val="00F7369E"/>
    <w:rsid w:val="00F850B2"/>
    <w:rsid w:val="00F91522"/>
    <w:rsid w:val="00FA3CD2"/>
    <w:rsid w:val="00FC2F2A"/>
    <w:rsid w:val="00FD0E06"/>
    <w:rsid w:val="00FD141A"/>
    <w:rsid w:val="00FE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1FA2B"/>
  <w15:chartTrackingRefBased/>
  <w15:docId w15:val="{3FAA105C-74A4-374A-B850-EF255D87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F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 1"/>
    <w:basedOn w:val="Normal"/>
    <w:qFormat/>
    <w:rsid w:val="007B5FB6"/>
    <w:rPr>
      <w:rFonts w:ascii="FUTURA LIGHT BT" w:hAnsi="FUTURA LIGHT BT"/>
      <w:kern w:val="2"/>
      <w:sz w:val="32"/>
      <w:lang w:val="en-AT"/>
      <w14:ligatures w14:val="standardContextual"/>
    </w:rPr>
  </w:style>
  <w:style w:type="table" w:styleId="PlainTable2">
    <w:name w:val="Plain Table 2"/>
    <w:basedOn w:val="TableNormal"/>
    <w:uiPriority w:val="42"/>
    <w:rsid w:val="003B0DFE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35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öttinger Fabian</dc:creator>
  <cp:keywords/>
  <dc:description/>
  <cp:lastModifiedBy>Fabian Föttinger</cp:lastModifiedBy>
  <cp:revision>3</cp:revision>
  <dcterms:created xsi:type="dcterms:W3CDTF">2023-08-30T17:04:00Z</dcterms:created>
  <dcterms:modified xsi:type="dcterms:W3CDTF">2023-08-31T17:28:00Z</dcterms:modified>
</cp:coreProperties>
</file>